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3 Table.   </w:t>
      </w:r>
      <w:bookmarkStart w:id="0" w:name="_Hlk109673769"/>
      <w:bookmarkEnd w:id="0"/>
      <w:r>
        <w:rPr>
          <w:rFonts w:cs="Times New Roman" w:ascii="Times New Roman" w:hAnsi="Times New Roman"/>
          <w:sz w:val="24"/>
          <w:szCs w:val="24"/>
        </w:rPr>
        <w:t>Summary of risk of bias assessment using ROBINS-1 tool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"/>
        <w:gridCol w:w="1123"/>
        <w:gridCol w:w="962"/>
        <w:gridCol w:w="883"/>
        <w:gridCol w:w="993"/>
        <w:gridCol w:w="954"/>
        <w:gridCol w:w="883"/>
        <w:gridCol w:w="970"/>
        <w:gridCol w:w="883"/>
        <w:gridCol w:w="883"/>
      </w:tblGrid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4o.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ounding bia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tion bia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assification bia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due to missing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 measurement bi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bi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bia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bookmarkStart w:id="1" w:name="_Hlk93022998"/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Aggithaya,2013</w:t>
            </w:r>
            <w:bookmarkEnd w:id="1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 w:eastAsia="en-SG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bookmarkStart w:id="2" w:name="_Hlk93022981"/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Aye, 2018</w:t>
            </w:r>
            <w:bookmarkEnd w:id="2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 w:eastAsia="en-SG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Babu, 20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 w:eastAsia="en-SG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bookmarkStart w:id="3" w:name="_Hlk93022953"/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Babu, 2006</w:t>
            </w:r>
            <w:bookmarkEnd w:id="3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 w:eastAsia="en-SG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3022939"/>
            <w:r>
              <w:rPr>
                <w:rFonts w:cs="Times New Roman" w:ascii="Times New Roman" w:hAnsi="Times New Roman"/>
                <w:sz w:val="24"/>
                <w:szCs w:val="24"/>
              </w:rPr>
              <w:t>Dickson,2018</w:t>
            </w:r>
            <w:bookmarkEnd w:id="4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93022913"/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>Krentel, 20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w:bookmarkStart w:id="6" w:name="_Hlk93022913"/>
            <w:bookmarkStart w:id="7" w:name="_Hlk93022913"/>
            <w:bookmarkEnd w:id="7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93022898"/>
            <w:r>
              <w:rPr>
                <w:rFonts w:cs="Times New Roman" w:ascii="Times New Roman" w:hAnsi="Times New Roman"/>
                <w:sz w:val="24"/>
                <w:szCs w:val="24"/>
              </w:rPr>
              <w:t>Lahariya,2008</w:t>
            </w:r>
            <w:bookmarkEnd w:id="8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bookmarkStart w:id="9" w:name="_Hlk93023267"/>
            <w:bookmarkEnd w:id="9"/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Nandha, 20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 w:eastAsia="en-SG"/>
              </w:rPr>
            </w:r>
            <w:bookmarkStart w:id="10" w:name="_Hlk93023267"/>
            <w:bookmarkStart w:id="11" w:name="_Hlk93023267"/>
            <w:bookmarkEnd w:id="11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bookmarkStart w:id="12" w:name="_Hlk93022870"/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Nandha, 2012</w:t>
            </w:r>
            <w:bookmarkEnd w:id="12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 w:eastAsia="en-SG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93022854"/>
            <w:r>
              <w:rPr>
                <w:rFonts w:cs="Times New Roman" w:ascii="Times New Roman" w:hAnsi="Times New Roman"/>
                <w:sz w:val="24"/>
                <w:szCs w:val="24"/>
              </w:rPr>
              <w:t>Patel, 2012</w:t>
            </w:r>
            <w:bookmarkEnd w:id="13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bookmarkStart w:id="14" w:name="_Hlk93022798"/>
            <w:r>
              <w:rPr>
                <w:rFonts w:cs="Times New Roman" w:ascii="Times New Roman" w:hAnsi="Times New Roman"/>
                <w:sz w:val="24"/>
                <w:szCs w:val="24"/>
              </w:rPr>
              <w:t>Ramaiah,2000</w:t>
            </w:r>
            <w:bookmarkEnd w:id="14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bookmarkStart w:id="15" w:name="_Hlk93023237"/>
            <w:bookmarkEnd w:id="15"/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Ramaiah, 2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 w:eastAsia="en-SG"/>
              </w:rPr>
            </w:r>
            <w:bookmarkStart w:id="16" w:name="_Hlk93023237"/>
            <w:bookmarkStart w:id="17" w:name="_Hlk93023237"/>
            <w:bookmarkEnd w:id="17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bookmarkStart w:id="18" w:name="_Hlk93022838"/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Rajendran, 2010</w:t>
            </w:r>
            <w:bookmarkEnd w:id="18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 w:eastAsia="en-SG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o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ious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93023022"/>
            <w:bookmarkEnd w:id="19"/>
            <w:r>
              <w:rPr>
                <w:rFonts w:cs="Times New Roman" w:ascii="Times New Roman" w:hAnsi="Times New Roman"/>
                <w:sz w:val="24"/>
                <w:szCs w:val="24"/>
              </w:rPr>
              <w:t>Rojanapanu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w:bookmarkStart w:id="20" w:name="_Hlk93023022"/>
            <w:bookmarkStart w:id="21" w:name="_Hlk93023022"/>
            <w:bookmarkEnd w:id="21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eastAsia="en-SG"/>
              </w:rPr>
            </w:pPr>
            <w:bookmarkStart w:id="22" w:name="_Hlk93023038"/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eastAsia="en-SG"/>
              </w:rPr>
              <w:t>Sunish, 2016</w:t>
            </w:r>
            <w:bookmarkEnd w:id="22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 w:eastAsia="en-SG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 w:eastAsia="en-SG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bookmarkStart w:id="23" w:name="_Hlk93023053"/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Wynd,2007</w:t>
            </w:r>
            <w:bookmarkEnd w:id="23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enough informati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enough inform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enough informatio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enough informati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enough information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enough informati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enough informati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t enough information </w:t>
            </w:r>
          </w:p>
        </w:tc>
      </w:tr>
    </w:tbl>
    <w:p>
      <w:pPr>
        <w:pStyle w:val="ListParagraph"/>
        <w:ind w:left="-284" w:right="-705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lang w:val="en-MY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12:05:00Z</dcterms:created>
  <dc:creator>Prof Cho Naing</dc:creator>
  <dc:description/>
  <cp:keywords/>
  <dc:language>en-US</dc:language>
  <cp:lastModifiedBy>Jay-ar Medes</cp:lastModifiedBy>
  <dcterms:modified xsi:type="dcterms:W3CDTF">2022-12-27T11:39:00Z</dcterms:modified>
  <cp:revision>3</cp:revision>
  <dc:subject/>
  <dc:title/>
</cp:coreProperties>
</file>